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B06F31" w14:textId="77777777" w:rsidR="00920886" w:rsidRPr="00D57B6B" w:rsidRDefault="00920886" w:rsidP="00920886">
      <w:pPr>
        <w:spacing w:line="276" w:lineRule="auto"/>
        <w:rPr>
          <w:rFonts w:cs="Arial"/>
          <w:sz w:val="20"/>
          <w:szCs w:val="20"/>
        </w:rPr>
      </w:pPr>
      <w:r w:rsidRPr="00970CA4">
        <w:rPr>
          <w:rFonts w:cs="Arial"/>
          <w:sz w:val="20"/>
          <w:szCs w:val="20"/>
        </w:rPr>
        <w:t xml:space="preserve">Supplementary Table 2: List of patient information, including diagnosis, tissue sample site, gender, age and </w:t>
      </w:r>
      <w:r w:rsidRPr="00D57B6B">
        <w:rPr>
          <w:rFonts w:cs="Arial"/>
          <w:sz w:val="20"/>
          <w:szCs w:val="20"/>
        </w:rPr>
        <w:t xml:space="preserve">pathology. “D” indicates Duodenum, “TI” indicates Terminal Ileum, “F” indicates Female, “M” indicates Male, “I” indicates Inflamed and “N” indicates </w:t>
      </w:r>
      <w:proofErr w:type="gramStart"/>
      <w:r w:rsidRPr="00D57B6B">
        <w:rPr>
          <w:rFonts w:cs="Arial"/>
          <w:sz w:val="20"/>
          <w:szCs w:val="20"/>
        </w:rPr>
        <w:t>Non-Inflamed</w:t>
      </w:r>
      <w:proofErr w:type="gramEnd"/>
      <w:r w:rsidRPr="00D57B6B">
        <w:rPr>
          <w:rFonts w:cs="Arial"/>
          <w:sz w:val="20"/>
          <w:szCs w:val="20"/>
        </w:rPr>
        <w:t xml:space="preserve">. </w:t>
      </w:r>
      <w:r>
        <w:rPr>
          <w:rFonts w:cs="Arial"/>
          <w:sz w:val="20"/>
          <w:szCs w:val="20"/>
        </w:rPr>
        <w:t xml:space="preserve">Two biopsies were collected per tissue site. </w:t>
      </w:r>
    </w:p>
    <w:tbl>
      <w:tblPr>
        <w:tblpPr w:leftFromText="180" w:rightFromText="180" w:vertAnchor="text" w:horzAnchor="margin" w:tblpXSpec="center" w:tblpY="102"/>
        <w:tblW w:w="10140" w:type="dxa"/>
        <w:tblLayout w:type="fixed"/>
        <w:tblLook w:val="04A0" w:firstRow="1" w:lastRow="0" w:firstColumn="1" w:lastColumn="0" w:noHBand="0" w:noVBand="1"/>
      </w:tblPr>
      <w:tblGrid>
        <w:gridCol w:w="841"/>
        <w:gridCol w:w="1134"/>
        <w:gridCol w:w="1701"/>
        <w:gridCol w:w="850"/>
        <w:gridCol w:w="992"/>
        <w:gridCol w:w="1134"/>
        <w:gridCol w:w="709"/>
        <w:gridCol w:w="1134"/>
        <w:gridCol w:w="1645"/>
      </w:tblGrid>
      <w:tr w:rsidR="00920886" w:rsidRPr="00D57B6B" w14:paraId="6612B615" w14:textId="77777777" w:rsidTr="00B93335">
        <w:trPr>
          <w:trHeight w:val="548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double" w:sz="4" w:space="0" w:color="auto"/>
              <w:right w:val="single" w:sz="4" w:space="0" w:color="000000"/>
            </w:tcBorders>
            <w:vAlign w:val="center"/>
          </w:tcPr>
          <w:p w14:paraId="55A68BE8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Patient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double" w:sz="4" w:space="0" w:color="auto"/>
              <w:right w:val="single" w:sz="4" w:space="0" w:color="000000"/>
            </w:tcBorders>
            <w:vAlign w:val="center"/>
            <w:hideMark/>
          </w:tcPr>
          <w:p w14:paraId="71522CB4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Organoid ID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double" w:sz="4" w:space="0" w:color="auto"/>
              <w:right w:val="single" w:sz="4" w:space="0" w:color="000000"/>
            </w:tcBorders>
            <w:vAlign w:val="center"/>
            <w:hideMark/>
          </w:tcPr>
          <w:p w14:paraId="7889E508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Diagnosis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double" w:sz="4" w:space="0" w:color="auto"/>
              <w:right w:val="single" w:sz="4" w:space="0" w:color="000000"/>
            </w:tcBorders>
            <w:vAlign w:val="center"/>
            <w:hideMark/>
          </w:tcPr>
          <w:p w14:paraId="5D24569F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Biopsy Region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double" w:sz="4" w:space="0" w:color="auto"/>
              <w:right w:val="single" w:sz="4" w:space="0" w:color="000000"/>
            </w:tcBorders>
            <w:vAlign w:val="center"/>
            <w:hideMark/>
          </w:tcPr>
          <w:p w14:paraId="561BEF32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Gender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double" w:sz="4" w:space="0" w:color="auto"/>
              <w:right w:val="single" w:sz="4" w:space="0" w:color="000000"/>
            </w:tcBorders>
            <w:vAlign w:val="center"/>
            <w:hideMark/>
          </w:tcPr>
          <w:p w14:paraId="08B43E6A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Bacterial Culture ID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double" w:sz="4" w:space="0" w:color="auto"/>
              <w:right w:val="single" w:sz="4" w:space="0" w:color="000000"/>
            </w:tcBorders>
            <w:vAlign w:val="center"/>
            <w:hideMark/>
          </w:tcPr>
          <w:p w14:paraId="05CB158B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Age (yrs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double" w:sz="4" w:space="0" w:color="auto"/>
              <w:right w:val="single" w:sz="8" w:space="0" w:color="000000"/>
            </w:tcBorders>
            <w:vAlign w:val="center"/>
            <w:hideMark/>
          </w:tcPr>
          <w:p w14:paraId="5B062F57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Histology</w:t>
            </w:r>
          </w:p>
        </w:tc>
        <w:tc>
          <w:tcPr>
            <w:tcW w:w="1645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1752FF24" w14:textId="239DF3D5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 xml:space="preserve">Montreal </w:t>
            </w:r>
            <w:proofErr w:type="gramStart"/>
            <w:r w:rsidRPr="00D57B6B">
              <w:rPr>
                <w:rFonts w:cs="Arial"/>
                <w:sz w:val="20"/>
                <w:szCs w:val="20"/>
              </w:rPr>
              <w:t>Classification</w:t>
            </w:r>
            <w:r w:rsidRPr="00D57B6B">
              <w:rPr>
                <w:rFonts w:cs="Arial"/>
                <w:noProof/>
                <w:sz w:val="20"/>
                <w:szCs w:val="20"/>
              </w:rPr>
              <w:t>[</w:t>
            </w:r>
            <w:proofErr w:type="gramEnd"/>
            <w:r>
              <w:rPr>
                <w:rFonts w:cs="Arial"/>
                <w:noProof/>
                <w:sz w:val="20"/>
                <w:szCs w:val="20"/>
              </w:rPr>
              <w:t>1</w:t>
            </w:r>
            <w:r w:rsidRPr="00D57B6B">
              <w:rPr>
                <w:rFonts w:cs="Arial"/>
                <w:noProof/>
                <w:sz w:val="20"/>
                <w:szCs w:val="20"/>
              </w:rPr>
              <w:t>]</w:t>
            </w:r>
          </w:p>
        </w:tc>
      </w:tr>
      <w:tr w:rsidR="00920886" w:rsidRPr="00D57B6B" w14:paraId="71769D10" w14:textId="77777777" w:rsidTr="00B93335">
        <w:trPr>
          <w:trHeight w:val="306"/>
        </w:trPr>
        <w:tc>
          <w:tcPr>
            <w:tcW w:w="841" w:type="dxa"/>
            <w:vMerge w:val="restart"/>
            <w:tcBorders>
              <w:top w:val="double" w:sz="4" w:space="0" w:color="auto"/>
              <w:left w:val="single" w:sz="8" w:space="0" w:color="000000"/>
              <w:right w:val="single" w:sz="4" w:space="0" w:color="000000"/>
            </w:tcBorders>
            <w:vAlign w:val="center"/>
          </w:tcPr>
          <w:p w14:paraId="76E031B2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double" w:sz="4" w:space="0" w:color="auto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1DF735A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hSI07</w:t>
            </w:r>
          </w:p>
        </w:tc>
        <w:tc>
          <w:tcPr>
            <w:tcW w:w="1701" w:type="dxa"/>
            <w:vMerge w:val="restart"/>
            <w:tcBorders>
              <w:top w:val="doub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458F692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New Crohn's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3F825B1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D</w:t>
            </w:r>
          </w:p>
        </w:tc>
        <w:tc>
          <w:tcPr>
            <w:tcW w:w="992" w:type="dxa"/>
            <w:vMerge w:val="restart"/>
            <w:tcBorders>
              <w:top w:val="doub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1CACB4D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1134" w:type="dxa"/>
            <w:vMerge w:val="restart"/>
            <w:tcBorders>
              <w:top w:val="doub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BE5EDD6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MC058</w:t>
            </w:r>
          </w:p>
        </w:tc>
        <w:tc>
          <w:tcPr>
            <w:tcW w:w="709" w:type="dxa"/>
            <w:vMerge w:val="restart"/>
            <w:tcBorders>
              <w:top w:val="doub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EE212AC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61F3187D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I</w:t>
            </w:r>
          </w:p>
        </w:tc>
        <w:tc>
          <w:tcPr>
            <w:tcW w:w="1645" w:type="dxa"/>
            <w:vMerge w:val="restart"/>
            <w:tcBorders>
              <w:top w:val="double" w:sz="4" w:space="0" w:color="auto"/>
              <w:right w:val="single" w:sz="4" w:space="0" w:color="auto"/>
            </w:tcBorders>
            <w:vAlign w:val="center"/>
          </w:tcPr>
          <w:p w14:paraId="45FF629B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A1L3B1</w:t>
            </w:r>
          </w:p>
        </w:tc>
      </w:tr>
      <w:tr w:rsidR="00920886" w:rsidRPr="00D57B6B" w14:paraId="7CEF2B93" w14:textId="77777777" w:rsidTr="00B93335">
        <w:trPr>
          <w:trHeight w:val="325"/>
        </w:trPr>
        <w:tc>
          <w:tcPr>
            <w:tcW w:w="841" w:type="dxa"/>
            <w:vMerge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7456F6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03907CB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hSI08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ECA3EE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F59A93E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TI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BE9834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E1ACD9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B0F63E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16E39A91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64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4AD71B0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920886" w:rsidRPr="00D57B6B" w14:paraId="4FBB94F3" w14:textId="77777777" w:rsidTr="00B93335">
        <w:trPr>
          <w:trHeight w:val="344"/>
        </w:trPr>
        <w:tc>
          <w:tcPr>
            <w:tcW w:w="841" w:type="dxa"/>
            <w:vMerge w:val="restart"/>
            <w:tcBorders>
              <w:top w:val="nil"/>
              <w:left w:val="single" w:sz="8" w:space="0" w:color="000000"/>
              <w:right w:val="single" w:sz="4" w:space="0" w:color="000000"/>
            </w:tcBorders>
            <w:vAlign w:val="center"/>
          </w:tcPr>
          <w:p w14:paraId="7E67A0E8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894E3E2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hSI22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2F73BD4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New Crohn'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1BF0EFA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D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9AE7A4B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596512F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MC091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2B54BEC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502E5A06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645" w:type="dxa"/>
            <w:vMerge w:val="restart"/>
            <w:tcBorders>
              <w:right w:val="single" w:sz="4" w:space="0" w:color="auto"/>
            </w:tcBorders>
            <w:vAlign w:val="center"/>
          </w:tcPr>
          <w:p w14:paraId="1D40885A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A1L1B1</w:t>
            </w:r>
          </w:p>
        </w:tc>
      </w:tr>
      <w:tr w:rsidR="00920886" w:rsidRPr="00D57B6B" w14:paraId="5A8685B1" w14:textId="77777777" w:rsidTr="00B93335">
        <w:trPr>
          <w:trHeight w:val="363"/>
        </w:trPr>
        <w:tc>
          <w:tcPr>
            <w:tcW w:w="841" w:type="dxa"/>
            <w:vMerge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4E0737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E77BA1F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hSI23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2C1BBD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13111C1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TI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82E8C3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3285DE6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EA73152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7F1BFEC9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I</w:t>
            </w:r>
          </w:p>
        </w:tc>
        <w:tc>
          <w:tcPr>
            <w:tcW w:w="164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00A69B7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920886" w:rsidRPr="00D57B6B" w14:paraId="0B1D504A" w14:textId="77777777" w:rsidTr="00B93335">
        <w:trPr>
          <w:trHeight w:val="306"/>
        </w:trPr>
        <w:tc>
          <w:tcPr>
            <w:tcW w:w="841" w:type="dxa"/>
            <w:vMerge w:val="restart"/>
            <w:tcBorders>
              <w:top w:val="nil"/>
              <w:left w:val="single" w:sz="8" w:space="0" w:color="000000"/>
              <w:right w:val="single" w:sz="4" w:space="0" w:color="000000"/>
            </w:tcBorders>
            <w:vAlign w:val="center"/>
          </w:tcPr>
          <w:p w14:paraId="75C3CD03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39CD3A3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hSI24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270159D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New Crohn'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0FA1C8E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D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6261202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D8DA6D3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MC092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E45D8A9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6895B20B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645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1DC4A5A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A1L1B1</w:t>
            </w:r>
          </w:p>
        </w:tc>
      </w:tr>
      <w:tr w:rsidR="00920886" w:rsidRPr="00D57B6B" w14:paraId="48690686" w14:textId="77777777" w:rsidTr="00B93335">
        <w:trPr>
          <w:trHeight w:val="325"/>
        </w:trPr>
        <w:tc>
          <w:tcPr>
            <w:tcW w:w="841" w:type="dxa"/>
            <w:vMerge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9DE871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AEB34C9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hSI25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54AEB3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7BF0542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TI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39951C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1A2EBB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7FBAC9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142D9ECB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I</w:t>
            </w:r>
          </w:p>
        </w:tc>
        <w:tc>
          <w:tcPr>
            <w:tcW w:w="164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5318932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920886" w:rsidRPr="00D57B6B" w14:paraId="50D7E11E" w14:textId="77777777" w:rsidTr="00B93335">
        <w:trPr>
          <w:trHeight w:val="306"/>
        </w:trPr>
        <w:tc>
          <w:tcPr>
            <w:tcW w:w="841" w:type="dxa"/>
            <w:vMerge w:val="restart"/>
            <w:tcBorders>
              <w:top w:val="nil"/>
              <w:left w:val="single" w:sz="8" w:space="0" w:color="000000"/>
              <w:right w:val="single" w:sz="4" w:space="0" w:color="000000"/>
            </w:tcBorders>
            <w:vAlign w:val="center"/>
          </w:tcPr>
          <w:p w14:paraId="002C27D6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900F876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hSI26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54897CA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Control (scoped due to iron deficiency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CF40F33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D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9F80A3E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BADC9F5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MC093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529A940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3A4ECFCC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645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C868CE3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N/A</w:t>
            </w:r>
          </w:p>
        </w:tc>
      </w:tr>
      <w:tr w:rsidR="00920886" w:rsidRPr="00D57B6B" w14:paraId="2108A47D" w14:textId="77777777" w:rsidTr="00B93335">
        <w:trPr>
          <w:trHeight w:val="323"/>
        </w:trPr>
        <w:tc>
          <w:tcPr>
            <w:tcW w:w="841" w:type="dxa"/>
            <w:vMerge/>
            <w:tcBorders>
              <w:left w:val="single" w:sz="8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04E41119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3C708D5A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hSI27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44EB820C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19E8E3B9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TI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1674F020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1F2CACC8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0FED2E21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190F67AE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64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F0940D2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920886" w:rsidRPr="00D57B6B" w14:paraId="6A98BBE0" w14:textId="77777777" w:rsidTr="00B93335">
        <w:trPr>
          <w:trHeight w:val="323"/>
        </w:trPr>
        <w:tc>
          <w:tcPr>
            <w:tcW w:w="841" w:type="dxa"/>
            <w:vMerge w:val="restart"/>
            <w:tcBorders>
              <w:top w:val="single" w:sz="4" w:space="0" w:color="auto"/>
              <w:left w:val="single" w:sz="8" w:space="0" w:color="000000"/>
              <w:right w:val="single" w:sz="4" w:space="0" w:color="000000"/>
            </w:tcBorders>
            <w:vAlign w:val="center"/>
          </w:tcPr>
          <w:p w14:paraId="639B0DF9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4E73FCFF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hSI28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52BD9FEC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New Crohn'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4FAD000B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D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3AE781A2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5E65034F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MC094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643CD745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vAlign w:val="center"/>
          </w:tcPr>
          <w:p w14:paraId="0D1B6FA6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645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096F743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A1L4B1</w:t>
            </w:r>
          </w:p>
        </w:tc>
      </w:tr>
      <w:tr w:rsidR="00920886" w:rsidRPr="00D57B6B" w14:paraId="5695D8A3" w14:textId="77777777" w:rsidTr="00B93335">
        <w:trPr>
          <w:trHeight w:val="323"/>
        </w:trPr>
        <w:tc>
          <w:tcPr>
            <w:tcW w:w="841" w:type="dxa"/>
            <w:vMerge/>
            <w:tcBorders>
              <w:left w:val="single" w:sz="8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006C6801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59DEA9DB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hSI29</w:t>
            </w:r>
          </w:p>
        </w:tc>
        <w:tc>
          <w:tcPr>
            <w:tcW w:w="1701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4E2718F1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4CF4A772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TI</w:t>
            </w:r>
          </w:p>
        </w:tc>
        <w:tc>
          <w:tcPr>
            <w:tcW w:w="992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60C8AEB5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0DE33DFC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61CD930F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vAlign w:val="center"/>
          </w:tcPr>
          <w:p w14:paraId="268F8E3A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64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C50107F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920886" w:rsidRPr="00D57B6B" w14:paraId="01C4CC06" w14:textId="77777777" w:rsidTr="00B93335">
        <w:trPr>
          <w:trHeight w:val="323"/>
        </w:trPr>
        <w:tc>
          <w:tcPr>
            <w:tcW w:w="841" w:type="dxa"/>
            <w:vMerge w:val="restart"/>
            <w:tcBorders>
              <w:top w:val="single" w:sz="4" w:space="0" w:color="auto"/>
              <w:left w:val="single" w:sz="8" w:space="0" w:color="000000"/>
              <w:right w:val="single" w:sz="4" w:space="0" w:color="000000"/>
            </w:tcBorders>
            <w:vAlign w:val="center"/>
          </w:tcPr>
          <w:p w14:paraId="4DA4D2D6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47392B9E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hSI30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774B17FF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Control (scoped due to rectal bleeding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16E49C68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D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5B51048B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4E281C44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MC095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73D13963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vAlign w:val="center"/>
          </w:tcPr>
          <w:p w14:paraId="3C937F41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645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185B6DC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N/A</w:t>
            </w:r>
          </w:p>
        </w:tc>
      </w:tr>
      <w:tr w:rsidR="00920886" w:rsidRPr="00D57B6B" w14:paraId="0499D0DA" w14:textId="77777777" w:rsidTr="00B93335">
        <w:trPr>
          <w:trHeight w:val="323"/>
        </w:trPr>
        <w:tc>
          <w:tcPr>
            <w:tcW w:w="841" w:type="dxa"/>
            <w:vMerge/>
            <w:tcBorders>
              <w:left w:val="single" w:sz="8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75D3BB33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56C181A2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hSI31</w:t>
            </w:r>
          </w:p>
        </w:tc>
        <w:tc>
          <w:tcPr>
            <w:tcW w:w="1701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5896F6F2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328C8C9D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TI</w:t>
            </w:r>
          </w:p>
        </w:tc>
        <w:tc>
          <w:tcPr>
            <w:tcW w:w="992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54FB2FB0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436145CF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05BFEBFF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vAlign w:val="center"/>
          </w:tcPr>
          <w:p w14:paraId="2ECD484A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64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45B10A2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920886" w:rsidRPr="00D57B6B" w14:paraId="295EACB7" w14:textId="77777777" w:rsidTr="00B93335">
        <w:trPr>
          <w:trHeight w:val="323"/>
        </w:trPr>
        <w:tc>
          <w:tcPr>
            <w:tcW w:w="841" w:type="dxa"/>
            <w:vMerge w:val="restart"/>
            <w:tcBorders>
              <w:top w:val="single" w:sz="4" w:space="0" w:color="auto"/>
              <w:left w:val="single" w:sz="8" w:space="0" w:color="000000"/>
              <w:right w:val="single" w:sz="4" w:space="0" w:color="000000"/>
            </w:tcBorders>
            <w:vAlign w:val="center"/>
          </w:tcPr>
          <w:p w14:paraId="1BEDDEF0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0F8E6951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hSI32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656B10E1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Control (diagnosed with IBS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57737A61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D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042AB1A2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74ED57E2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MC096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5051769B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vAlign w:val="center"/>
          </w:tcPr>
          <w:p w14:paraId="603FFBBD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645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1A95CED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N/A</w:t>
            </w:r>
          </w:p>
        </w:tc>
      </w:tr>
      <w:tr w:rsidR="00920886" w:rsidRPr="00D57B6B" w14:paraId="0C7955E2" w14:textId="77777777" w:rsidTr="00B93335">
        <w:trPr>
          <w:trHeight w:val="323"/>
        </w:trPr>
        <w:tc>
          <w:tcPr>
            <w:tcW w:w="841" w:type="dxa"/>
            <w:vMerge/>
            <w:tcBorders>
              <w:left w:val="single" w:sz="8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3014C04C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2721F8F4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hSI33</w:t>
            </w:r>
          </w:p>
        </w:tc>
        <w:tc>
          <w:tcPr>
            <w:tcW w:w="1701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5D587E35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26EEA1BB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TI</w:t>
            </w:r>
          </w:p>
        </w:tc>
        <w:tc>
          <w:tcPr>
            <w:tcW w:w="992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2BBF3AAF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623B0471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0D265E16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vAlign w:val="center"/>
          </w:tcPr>
          <w:p w14:paraId="13F42F36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64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9C3ED75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920886" w:rsidRPr="00D57B6B" w14:paraId="5E8192DC" w14:textId="77777777" w:rsidTr="00B93335">
        <w:trPr>
          <w:trHeight w:val="323"/>
        </w:trPr>
        <w:tc>
          <w:tcPr>
            <w:tcW w:w="841" w:type="dxa"/>
            <w:vMerge w:val="restart"/>
            <w:tcBorders>
              <w:top w:val="single" w:sz="4" w:space="0" w:color="auto"/>
              <w:left w:val="single" w:sz="8" w:space="0" w:color="000000"/>
              <w:right w:val="single" w:sz="4" w:space="0" w:color="000000"/>
            </w:tcBorders>
            <w:vAlign w:val="center"/>
          </w:tcPr>
          <w:p w14:paraId="25E0714E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2E678BA3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hSI39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5564BEEF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New Ulcerative Coliti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14FDC50C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D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667D1840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6818469C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MC098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0659B614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vAlign w:val="center"/>
          </w:tcPr>
          <w:p w14:paraId="3AAAC3DB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645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42870F0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A1E2S1</w:t>
            </w:r>
          </w:p>
        </w:tc>
      </w:tr>
      <w:tr w:rsidR="00920886" w:rsidRPr="00D57B6B" w14:paraId="1C227B1E" w14:textId="77777777" w:rsidTr="00B93335">
        <w:trPr>
          <w:trHeight w:val="323"/>
        </w:trPr>
        <w:tc>
          <w:tcPr>
            <w:tcW w:w="841" w:type="dxa"/>
            <w:vMerge/>
            <w:tcBorders>
              <w:left w:val="single" w:sz="8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2BEBDC70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1274785A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hSI40</w:t>
            </w:r>
          </w:p>
        </w:tc>
        <w:tc>
          <w:tcPr>
            <w:tcW w:w="1701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1939C8FF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58E0B03C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TI</w:t>
            </w:r>
          </w:p>
        </w:tc>
        <w:tc>
          <w:tcPr>
            <w:tcW w:w="992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3ED5C038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293BF6B1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7C73AFAD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vAlign w:val="center"/>
          </w:tcPr>
          <w:p w14:paraId="7D2775B5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64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DDB9650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920886" w:rsidRPr="00D57B6B" w14:paraId="31E4EA15" w14:textId="77777777" w:rsidTr="00B93335">
        <w:trPr>
          <w:trHeight w:val="323"/>
        </w:trPr>
        <w:tc>
          <w:tcPr>
            <w:tcW w:w="841" w:type="dxa"/>
            <w:vMerge w:val="restart"/>
            <w:tcBorders>
              <w:top w:val="single" w:sz="4" w:space="0" w:color="auto"/>
              <w:left w:val="single" w:sz="8" w:space="0" w:color="000000"/>
              <w:right w:val="single" w:sz="4" w:space="0" w:color="000000"/>
            </w:tcBorders>
            <w:vAlign w:val="center"/>
          </w:tcPr>
          <w:p w14:paraId="71D9F1B5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511A955A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hSI42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03E08D6B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New Crohn'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589DEEAD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D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3DDA5484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7BE9147B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MC101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37C3AC4B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vAlign w:val="center"/>
          </w:tcPr>
          <w:p w14:paraId="68B58B97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I</w:t>
            </w:r>
          </w:p>
        </w:tc>
        <w:tc>
          <w:tcPr>
            <w:tcW w:w="1645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7B91199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A1L3B1</w:t>
            </w:r>
          </w:p>
        </w:tc>
      </w:tr>
      <w:tr w:rsidR="00920886" w:rsidRPr="00D57B6B" w14:paraId="22665745" w14:textId="77777777" w:rsidTr="00B93335">
        <w:trPr>
          <w:trHeight w:val="323"/>
        </w:trPr>
        <w:tc>
          <w:tcPr>
            <w:tcW w:w="841" w:type="dxa"/>
            <w:vMerge/>
            <w:tcBorders>
              <w:left w:val="single" w:sz="8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35F4F6C1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11AB1CC3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hSI43</w:t>
            </w:r>
          </w:p>
        </w:tc>
        <w:tc>
          <w:tcPr>
            <w:tcW w:w="1701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6C7B25BA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4B6335F3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TI</w:t>
            </w:r>
          </w:p>
        </w:tc>
        <w:tc>
          <w:tcPr>
            <w:tcW w:w="992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38197BFA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44B5F159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12F8C0C5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vAlign w:val="center"/>
          </w:tcPr>
          <w:p w14:paraId="6C080C72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64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BD26B2D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920886" w:rsidRPr="00D57B6B" w14:paraId="14DAA0E9" w14:textId="77777777" w:rsidTr="00B93335">
        <w:trPr>
          <w:trHeight w:val="323"/>
        </w:trPr>
        <w:tc>
          <w:tcPr>
            <w:tcW w:w="841" w:type="dxa"/>
            <w:vMerge w:val="restart"/>
            <w:tcBorders>
              <w:top w:val="single" w:sz="4" w:space="0" w:color="auto"/>
              <w:left w:val="single" w:sz="8" w:space="0" w:color="000000"/>
              <w:right w:val="single" w:sz="4" w:space="0" w:color="000000"/>
            </w:tcBorders>
            <w:vAlign w:val="center"/>
          </w:tcPr>
          <w:p w14:paraId="4B2EB534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59EA5C23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hSI49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0EDD992A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New Ulcerative Coliti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664989B1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D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2E34364D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2413EA23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MC106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2B0A031A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vAlign w:val="center"/>
          </w:tcPr>
          <w:p w14:paraId="3A25D3BD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I</w:t>
            </w:r>
          </w:p>
        </w:tc>
        <w:tc>
          <w:tcPr>
            <w:tcW w:w="1645" w:type="dxa"/>
            <w:vMerge w:val="restart"/>
            <w:tcBorders>
              <w:right w:val="single" w:sz="4" w:space="0" w:color="auto"/>
            </w:tcBorders>
            <w:vAlign w:val="center"/>
          </w:tcPr>
          <w:p w14:paraId="5838C496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A1E3S2</w:t>
            </w:r>
          </w:p>
        </w:tc>
      </w:tr>
      <w:tr w:rsidR="00920886" w:rsidRPr="00D57B6B" w14:paraId="48F2CE96" w14:textId="77777777" w:rsidTr="00B93335">
        <w:trPr>
          <w:trHeight w:val="323"/>
        </w:trPr>
        <w:tc>
          <w:tcPr>
            <w:tcW w:w="841" w:type="dxa"/>
            <w:vMerge/>
            <w:tcBorders>
              <w:left w:val="single" w:sz="8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225BCC22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36B304C0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hSI50</w:t>
            </w:r>
          </w:p>
        </w:tc>
        <w:tc>
          <w:tcPr>
            <w:tcW w:w="1701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0CCA0FC5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3ECBC020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TI</w:t>
            </w:r>
          </w:p>
        </w:tc>
        <w:tc>
          <w:tcPr>
            <w:tcW w:w="992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29965103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06AE9B36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73852627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vAlign w:val="center"/>
          </w:tcPr>
          <w:p w14:paraId="5615A791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64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7CA5A31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920886" w:rsidRPr="00D57B6B" w14:paraId="2F724267" w14:textId="77777777" w:rsidTr="00B93335">
        <w:trPr>
          <w:trHeight w:val="323"/>
        </w:trPr>
        <w:tc>
          <w:tcPr>
            <w:tcW w:w="841" w:type="dxa"/>
            <w:vMerge w:val="restart"/>
            <w:tcBorders>
              <w:top w:val="single" w:sz="4" w:space="0" w:color="auto"/>
              <w:left w:val="single" w:sz="8" w:space="0" w:color="000000"/>
              <w:right w:val="single" w:sz="4" w:space="0" w:color="000000"/>
            </w:tcBorders>
            <w:vAlign w:val="center"/>
          </w:tcPr>
          <w:p w14:paraId="25EC2098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6EAB215C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hSI52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362BC4D4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New Ulcerative Coliti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482ABCFA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D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2AA092FF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6D3401BF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MC107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7F33F6AB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vAlign w:val="center"/>
          </w:tcPr>
          <w:p w14:paraId="078AE8BF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645" w:type="dxa"/>
            <w:vMerge w:val="restart"/>
            <w:tcBorders>
              <w:right w:val="single" w:sz="4" w:space="0" w:color="auto"/>
            </w:tcBorders>
            <w:vAlign w:val="center"/>
          </w:tcPr>
          <w:p w14:paraId="770FAD24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A1E3S3</w:t>
            </w:r>
          </w:p>
        </w:tc>
      </w:tr>
      <w:tr w:rsidR="00920886" w:rsidRPr="00D57B6B" w14:paraId="6531A6CF" w14:textId="77777777" w:rsidTr="00B93335">
        <w:trPr>
          <w:trHeight w:val="323"/>
        </w:trPr>
        <w:tc>
          <w:tcPr>
            <w:tcW w:w="841" w:type="dxa"/>
            <w:vMerge/>
            <w:tcBorders>
              <w:left w:val="single" w:sz="8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4D6A3ADD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7F611B21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hSI53</w:t>
            </w:r>
          </w:p>
        </w:tc>
        <w:tc>
          <w:tcPr>
            <w:tcW w:w="1701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4B5AC1F1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73CF0540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TI</w:t>
            </w:r>
          </w:p>
        </w:tc>
        <w:tc>
          <w:tcPr>
            <w:tcW w:w="992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68096C1F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4C85D57A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455B7898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vAlign w:val="center"/>
          </w:tcPr>
          <w:p w14:paraId="612E3FCD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64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6527A7B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920886" w:rsidRPr="00D57B6B" w14:paraId="1A1DE2F5" w14:textId="77777777" w:rsidTr="00B93335">
        <w:trPr>
          <w:trHeight w:val="323"/>
        </w:trPr>
        <w:tc>
          <w:tcPr>
            <w:tcW w:w="841" w:type="dxa"/>
            <w:vMerge w:val="restart"/>
            <w:tcBorders>
              <w:top w:val="single" w:sz="4" w:space="0" w:color="auto"/>
              <w:left w:val="single" w:sz="8" w:space="0" w:color="000000"/>
              <w:right w:val="single" w:sz="4" w:space="0" w:color="000000"/>
            </w:tcBorders>
            <w:vAlign w:val="center"/>
          </w:tcPr>
          <w:p w14:paraId="3CD94325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75F1A427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hSI54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52335178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New Ulcerative Coliti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15C9589D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D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685947B7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442118AA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MC108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44BBFBC9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vAlign w:val="center"/>
          </w:tcPr>
          <w:p w14:paraId="7AB7398A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645" w:type="dxa"/>
            <w:vMerge w:val="restart"/>
            <w:tcBorders>
              <w:right w:val="single" w:sz="4" w:space="0" w:color="auto"/>
            </w:tcBorders>
            <w:vAlign w:val="center"/>
          </w:tcPr>
          <w:p w14:paraId="62275612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A1E3S3</w:t>
            </w:r>
          </w:p>
        </w:tc>
      </w:tr>
      <w:tr w:rsidR="00920886" w:rsidRPr="00D57B6B" w14:paraId="5B7DD429" w14:textId="77777777" w:rsidTr="00B93335">
        <w:trPr>
          <w:trHeight w:val="323"/>
        </w:trPr>
        <w:tc>
          <w:tcPr>
            <w:tcW w:w="841" w:type="dxa"/>
            <w:vMerge/>
            <w:tcBorders>
              <w:left w:val="single" w:sz="8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0798927F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0338BC2D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hSI55</w:t>
            </w:r>
          </w:p>
        </w:tc>
        <w:tc>
          <w:tcPr>
            <w:tcW w:w="1701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3297BA01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01C77FED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TI</w:t>
            </w:r>
          </w:p>
        </w:tc>
        <w:tc>
          <w:tcPr>
            <w:tcW w:w="992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5D835D1F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139846AF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53DC5894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vAlign w:val="center"/>
          </w:tcPr>
          <w:p w14:paraId="473EF7AA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I</w:t>
            </w:r>
          </w:p>
        </w:tc>
        <w:tc>
          <w:tcPr>
            <w:tcW w:w="164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5AFFCB0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920886" w:rsidRPr="00D57B6B" w14:paraId="5BA00FA3" w14:textId="77777777" w:rsidTr="00B93335">
        <w:trPr>
          <w:trHeight w:val="323"/>
        </w:trPr>
        <w:tc>
          <w:tcPr>
            <w:tcW w:w="841" w:type="dxa"/>
            <w:vMerge w:val="restart"/>
            <w:tcBorders>
              <w:top w:val="single" w:sz="4" w:space="0" w:color="auto"/>
              <w:left w:val="single" w:sz="8" w:space="0" w:color="000000"/>
              <w:right w:val="single" w:sz="4" w:space="0" w:color="000000"/>
            </w:tcBorders>
            <w:vAlign w:val="center"/>
          </w:tcPr>
          <w:p w14:paraId="05411C23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2DE12C21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hSI56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3266B76B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New Crohn'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29975E03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D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2EFE6046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6FC02655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MC111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398B80F7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vAlign w:val="center"/>
          </w:tcPr>
          <w:p w14:paraId="37DF67C3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645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09C6A20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A1L3B1</w:t>
            </w:r>
          </w:p>
        </w:tc>
      </w:tr>
      <w:tr w:rsidR="00920886" w:rsidRPr="00D57B6B" w14:paraId="44A8DFB1" w14:textId="77777777" w:rsidTr="00B93335">
        <w:trPr>
          <w:trHeight w:val="323"/>
        </w:trPr>
        <w:tc>
          <w:tcPr>
            <w:tcW w:w="841" w:type="dxa"/>
            <w:vMerge/>
            <w:tcBorders>
              <w:left w:val="single" w:sz="8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2684BB08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4D07DB13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hSI57</w:t>
            </w:r>
          </w:p>
        </w:tc>
        <w:tc>
          <w:tcPr>
            <w:tcW w:w="1701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416C5872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7489E082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TI</w:t>
            </w:r>
          </w:p>
        </w:tc>
        <w:tc>
          <w:tcPr>
            <w:tcW w:w="992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6876C5EC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2F93E1C0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5748559F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vAlign w:val="center"/>
          </w:tcPr>
          <w:p w14:paraId="0D098A8F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I</w:t>
            </w:r>
          </w:p>
        </w:tc>
        <w:tc>
          <w:tcPr>
            <w:tcW w:w="164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215429A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920886" w:rsidRPr="00D57B6B" w14:paraId="06B1E3E4" w14:textId="77777777" w:rsidTr="00B93335">
        <w:trPr>
          <w:trHeight w:val="323"/>
        </w:trPr>
        <w:tc>
          <w:tcPr>
            <w:tcW w:w="841" w:type="dxa"/>
            <w:vMerge w:val="restart"/>
            <w:tcBorders>
              <w:top w:val="single" w:sz="4" w:space="0" w:color="auto"/>
              <w:left w:val="single" w:sz="8" w:space="0" w:color="000000"/>
              <w:right w:val="single" w:sz="4" w:space="0" w:color="000000"/>
            </w:tcBorders>
            <w:vAlign w:val="center"/>
          </w:tcPr>
          <w:p w14:paraId="1D9A69A9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47D44280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hSI59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3507F4A1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Contro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0D408CF3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D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006BEC32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4750EA31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MC113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06354434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vAlign w:val="center"/>
          </w:tcPr>
          <w:p w14:paraId="44863B22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645" w:type="dxa"/>
            <w:vMerge w:val="restart"/>
            <w:tcBorders>
              <w:right w:val="single" w:sz="4" w:space="0" w:color="auto"/>
            </w:tcBorders>
            <w:vAlign w:val="center"/>
          </w:tcPr>
          <w:p w14:paraId="6C9762B0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N/A</w:t>
            </w:r>
          </w:p>
        </w:tc>
      </w:tr>
      <w:tr w:rsidR="00920886" w:rsidRPr="00D57B6B" w14:paraId="30B7BF94" w14:textId="77777777" w:rsidTr="00B93335">
        <w:trPr>
          <w:trHeight w:val="323"/>
        </w:trPr>
        <w:tc>
          <w:tcPr>
            <w:tcW w:w="841" w:type="dxa"/>
            <w:vMerge/>
            <w:tcBorders>
              <w:left w:val="single" w:sz="8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71804F4F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626F6D5A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hSI60</w:t>
            </w:r>
          </w:p>
        </w:tc>
        <w:tc>
          <w:tcPr>
            <w:tcW w:w="1701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67C30603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3FCA85A5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TI</w:t>
            </w:r>
          </w:p>
        </w:tc>
        <w:tc>
          <w:tcPr>
            <w:tcW w:w="992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5775DBA3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5F77EE1B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16F65F3F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vAlign w:val="center"/>
          </w:tcPr>
          <w:p w14:paraId="04B0BAC6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64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AF9EAF7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920886" w:rsidRPr="00D57B6B" w14:paraId="1B501E2D" w14:textId="77777777" w:rsidTr="00B93335">
        <w:trPr>
          <w:trHeight w:val="323"/>
        </w:trPr>
        <w:tc>
          <w:tcPr>
            <w:tcW w:w="841" w:type="dxa"/>
            <w:vMerge w:val="restart"/>
            <w:tcBorders>
              <w:top w:val="single" w:sz="4" w:space="0" w:color="auto"/>
              <w:left w:val="single" w:sz="8" w:space="0" w:color="000000"/>
              <w:right w:val="single" w:sz="4" w:space="0" w:color="000000"/>
            </w:tcBorders>
            <w:vAlign w:val="center"/>
          </w:tcPr>
          <w:p w14:paraId="143D4CF0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0EBD4132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hSI61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0D7AE2E0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Control (diagnosed with IBS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3E5E5855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D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446F8E1E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06ABFB8E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MC115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0EDE2438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vAlign w:val="center"/>
          </w:tcPr>
          <w:p w14:paraId="7B204392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645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FCD1FF8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N/A</w:t>
            </w:r>
          </w:p>
        </w:tc>
      </w:tr>
      <w:tr w:rsidR="00920886" w:rsidRPr="00D57B6B" w14:paraId="38BFC986" w14:textId="77777777" w:rsidTr="00B93335">
        <w:trPr>
          <w:trHeight w:val="323"/>
        </w:trPr>
        <w:tc>
          <w:tcPr>
            <w:tcW w:w="841" w:type="dxa"/>
            <w:vMerge/>
            <w:tcBorders>
              <w:left w:val="single" w:sz="8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6BA256D9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4DEAAD01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hSI62</w:t>
            </w:r>
          </w:p>
        </w:tc>
        <w:tc>
          <w:tcPr>
            <w:tcW w:w="1701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3EFBE80A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610197F4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TI</w:t>
            </w:r>
          </w:p>
        </w:tc>
        <w:tc>
          <w:tcPr>
            <w:tcW w:w="992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152F610E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55AB21C3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213B2137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vAlign w:val="center"/>
          </w:tcPr>
          <w:p w14:paraId="7475F99E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64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CF61CE7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920886" w:rsidRPr="00D57B6B" w14:paraId="40E66322" w14:textId="77777777" w:rsidTr="00B93335">
        <w:trPr>
          <w:trHeight w:val="323"/>
        </w:trPr>
        <w:tc>
          <w:tcPr>
            <w:tcW w:w="841" w:type="dxa"/>
            <w:vMerge w:val="restart"/>
            <w:tcBorders>
              <w:top w:val="single" w:sz="4" w:space="0" w:color="auto"/>
              <w:left w:val="single" w:sz="8" w:space="0" w:color="000000"/>
              <w:right w:val="single" w:sz="4" w:space="0" w:color="000000"/>
            </w:tcBorders>
            <w:vAlign w:val="center"/>
          </w:tcPr>
          <w:p w14:paraId="30A2DA0B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7293B2F5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hSI65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27454E7A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Contro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28E06055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D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42DC77B1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1EE8A0D6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MC117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5D6EFBEB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vAlign w:val="center"/>
          </w:tcPr>
          <w:p w14:paraId="05C35FD5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645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34032B7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N/A</w:t>
            </w:r>
          </w:p>
        </w:tc>
      </w:tr>
      <w:tr w:rsidR="00920886" w:rsidRPr="00D57B6B" w14:paraId="65CA3DAA" w14:textId="77777777" w:rsidTr="00B93335">
        <w:trPr>
          <w:trHeight w:val="323"/>
        </w:trPr>
        <w:tc>
          <w:tcPr>
            <w:tcW w:w="841" w:type="dxa"/>
            <w:vMerge/>
            <w:tcBorders>
              <w:left w:val="single" w:sz="8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6175E238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02747A81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hSI66</w:t>
            </w:r>
          </w:p>
        </w:tc>
        <w:tc>
          <w:tcPr>
            <w:tcW w:w="1701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498C5984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2852EEB4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TI</w:t>
            </w:r>
          </w:p>
        </w:tc>
        <w:tc>
          <w:tcPr>
            <w:tcW w:w="992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109C4064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555EFD5D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382ACC1A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vAlign w:val="center"/>
          </w:tcPr>
          <w:p w14:paraId="5CE4C9D3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64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01F8F53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920886" w:rsidRPr="00D57B6B" w14:paraId="3E198A12" w14:textId="77777777" w:rsidTr="00B93335">
        <w:trPr>
          <w:trHeight w:val="323"/>
        </w:trPr>
        <w:tc>
          <w:tcPr>
            <w:tcW w:w="841" w:type="dxa"/>
            <w:vMerge w:val="restart"/>
            <w:tcBorders>
              <w:top w:val="single" w:sz="4" w:space="0" w:color="auto"/>
              <w:left w:val="single" w:sz="8" w:space="0" w:color="000000"/>
              <w:right w:val="single" w:sz="4" w:space="0" w:color="000000"/>
            </w:tcBorders>
            <w:vAlign w:val="center"/>
          </w:tcPr>
          <w:p w14:paraId="1AAC8CC9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68A1AF51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hSI67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1DCFAE63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New Crohn'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4361DE63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D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1C9D4E50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59D21E70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MC118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6CE6A48C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vAlign w:val="center"/>
          </w:tcPr>
          <w:p w14:paraId="67438458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I</w:t>
            </w:r>
          </w:p>
        </w:tc>
        <w:tc>
          <w:tcPr>
            <w:tcW w:w="1645" w:type="dxa"/>
            <w:vMerge w:val="restart"/>
            <w:tcBorders>
              <w:right w:val="single" w:sz="4" w:space="0" w:color="auto"/>
            </w:tcBorders>
            <w:vAlign w:val="center"/>
          </w:tcPr>
          <w:p w14:paraId="24391CFB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A1L1B1</w:t>
            </w:r>
          </w:p>
        </w:tc>
      </w:tr>
      <w:tr w:rsidR="00920886" w:rsidRPr="00D57B6B" w14:paraId="36A54437" w14:textId="77777777" w:rsidTr="00B93335">
        <w:trPr>
          <w:trHeight w:val="323"/>
        </w:trPr>
        <w:tc>
          <w:tcPr>
            <w:tcW w:w="841" w:type="dxa"/>
            <w:vMerge/>
            <w:tcBorders>
              <w:left w:val="single" w:sz="8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74D2B9EA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53333CFE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hIS68</w:t>
            </w:r>
          </w:p>
        </w:tc>
        <w:tc>
          <w:tcPr>
            <w:tcW w:w="1701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6FB7C732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7861AAB8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TI</w:t>
            </w:r>
          </w:p>
        </w:tc>
        <w:tc>
          <w:tcPr>
            <w:tcW w:w="992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55DF41DD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70EEA036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0D852B29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vAlign w:val="center"/>
          </w:tcPr>
          <w:p w14:paraId="48D57AF7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I</w:t>
            </w:r>
          </w:p>
        </w:tc>
        <w:tc>
          <w:tcPr>
            <w:tcW w:w="164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0DB42FA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920886" w:rsidRPr="00D57B6B" w14:paraId="5DBB8570" w14:textId="77777777" w:rsidTr="00B93335">
        <w:trPr>
          <w:trHeight w:val="323"/>
        </w:trPr>
        <w:tc>
          <w:tcPr>
            <w:tcW w:w="841" w:type="dxa"/>
            <w:vMerge w:val="restart"/>
            <w:tcBorders>
              <w:top w:val="single" w:sz="4" w:space="0" w:color="auto"/>
              <w:left w:val="single" w:sz="8" w:space="0" w:color="000000"/>
              <w:right w:val="single" w:sz="4" w:space="0" w:color="000000"/>
            </w:tcBorders>
            <w:vAlign w:val="center"/>
          </w:tcPr>
          <w:p w14:paraId="7D36D22F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3B2A5DF8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hSI81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6363C789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Control (scoped due to iron deficiency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05EAC7D0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D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1B001F67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6EC165AB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MC125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0C663441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vAlign w:val="center"/>
          </w:tcPr>
          <w:p w14:paraId="47EF6114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645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56C1056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N/A</w:t>
            </w:r>
          </w:p>
        </w:tc>
      </w:tr>
      <w:tr w:rsidR="00920886" w:rsidRPr="00D57B6B" w14:paraId="49930D7D" w14:textId="77777777" w:rsidTr="00B93335">
        <w:trPr>
          <w:trHeight w:val="323"/>
        </w:trPr>
        <w:tc>
          <w:tcPr>
            <w:tcW w:w="841" w:type="dxa"/>
            <w:vMerge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FAFD7D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0DBA284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hSI82</w:t>
            </w:r>
          </w:p>
        </w:tc>
        <w:tc>
          <w:tcPr>
            <w:tcW w:w="170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F67068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D430014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TI</w:t>
            </w:r>
          </w:p>
        </w:tc>
        <w:tc>
          <w:tcPr>
            <w:tcW w:w="99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66BEE2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B59FBF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BE2C57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000000"/>
            </w:tcBorders>
            <w:vAlign w:val="center"/>
          </w:tcPr>
          <w:p w14:paraId="4AB7EA29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  <w:r w:rsidRPr="00D57B6B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645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0C9EF7BF" w14:textId="77777777" w:rsidR="00920886" w:rsidRPr="00D57B6B" w:rsidRDefault="00920886" w:rsidP="00B933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</w:tbl>
    <w:p w14:paraId="2979499B" w14:textId="77777777" w:rsidR="00920886" w:rsidRDefault="00920886" w:rsidP="00920886">
      <w:pPr>
        <w:spacing w:line="480" w:lineRule="auto"/>
        <w:rPr>
          <w:rFonts w:cs="Arial"/>
          <w:sz w:val="20"/>
          <w:szCs w:val="20"/>
        </w:rPr>
      </w:pPr>
    </w:p>
    <w:p w14:paraId="2390F393" w14:textId="77777777" w:rsidR="00920886" w:rsidRPr="00D57B6B" w:rsidRDefault="00920886" w:rsidP="00920886">
      <w:pPr>
        <w:spacing w:line="480" w:lineRule="auto"/>
        <w:rPr>
          <w:rFonts w:cs="Arial"/>
          <w:sz w:val="20"/>
          <w:szCs w:val="20"/>
        </w:rPr>
      </w:pPr>
      <w:r w:rsidRPr="00D57B6B">
        <w:rPr>
          <w:rFonts w:cs="Arial"/>
          <w:sz w:val="20"/>
          <w:szCs w:val="20"/>
        </w:rPr>
        <w:t>Reference:</w:t>
      </w:r>
    </w:p>
    <w:p w14:paraId="5DBA4E18" w14:textId="4F9A7384" w:rsidR="00920886" w:rsidRPr="00D57B6B" w:rsidRDefault="00920886" w:rsidP="00920886">
      <w:pPr>
        <w:pStyle w:val="EndNoteBibliography"/>
        <w:rPr>
          <w:noProof/>
          <w:sz w:val="20"/>
          <w:szCs w:val="20"/>
        </w:rPr>
      </w:pPr>
      <w:r>
        <w:rPr>
          <w:noProof/>
          <w:sz w:val="20"/>
          <w:szCs w:val="20"/>
        </w:rPr>
        <w:t>1</w:t>
      </w:r>
      <w:r w:rsidRPr="00D57B6B">
        <w:rPr>
          <w:noProof/>
          <w:sz w:val="20"/>
          <w:szCs w:val="20"/>
        </w:rPr>
        <w:t>.</w:t>
      </w:r>
      <w:r w:rsidRPr="00D57B6B">
        <w:rPr>
          <w:noProof/>
          <w:sz w:val="20"/>
          <w:szCs w:val="20"/>
        </w:rPr>
        <w:tab/>
        <w:t>Satsangi J, Silverberg MS, Vermeire S, Colombel JF. The Montreal classification of inflammatory bowel disease: controversies, consensus, and implications. Gut. 2006;55(6):749-53.</w:t>
      </w:r>
    </w:p>
    <w:p w14:paraId="4CCE0786" w14:textId="77777777" w:rsidR="008A5F82" w:rsidRDefault="008A5F82"/>
    <w:sectPr w:rsidR="008A5F82" w:rsidSect="00920886">
      <w:pgSz w:w="11900" w:h="16840"/>
      <w:pgMar w:top="720" w:right="720" w:bottom="720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886"/>
    <w:rsid w:val="00003E42"/>
    <w:rsid w:val="00025758"/>
    <w:rsid w:val="00031972"/>
    <w:rsid w:val="00033D9C"/>
    <w:rsid w:val="00037BCC"/>
    <w:rsid w:val="00042664"/>
    <w:rsid w:val="000460C1"/>
    <w:rsid w:val="00047E6B"/>
    <w:rsid w:val="00055D8D"/>
    <w:rsid w:val="00066691"/>
    <w:rsid w:val="00075158"/>
    <w:rsid w:val="0007609E"/>
    <w:rsid w:val="00076946"/>
    <w:rsid w:val="00080609"/>
    <w:rsid w:val="00081DF1"/>
    <w:rsid w:val="00087F58"/>
    <w:rsid w:val="000A14D3"/>
    <w:rsid w:val="000A2E34"/>
    <w:rsid w:val="000B6F14"/>
    <w:rsid w:val="000C3AF0"/>
    <w:rsid w:val="000D50C5"/>
    <w:rsid w:val="000D62EF"/>
    <w:rsid w:val="000F0253"/>
    <w:rsid w:val="000F640A"/>
    <w:rsid w:val="00107A64"/>
    <w:rsid w:val="00121DB5"/>
    <w:rsid w:val="00132C02"/>
    <w:rsid w:val="00152AC1"/>
    <w:rsid w:val="00154BC3"/>
    <w:rsid w:val="0016254F"/>
    <w:rsid w:val="00166343"/>
    <w:rsid w:val="00171C9F"/>
    <w:rsid w:val="00180E3D"/>
    <w:rsid w:val="0018184C"/>
    <w:rsid w:val="0018298C"/>
    <w:rsid w:val="00183D36"/>
    <w:rsid w:val="001A4ECA"/>
    <w:rsid w:val="001B29AA"/>
    <w:rsid w:val="001B512B"/>
    <w:rsid w:val="001C58D6"/>
    <w:rsid w:val="001D44BD"/>
    <w:rsid w:val="001D5EC1"/>
    <w:rsid w:val="001E3D2C"/>
    <w:rsid w:val="001E4C7B"/>
    <w:rsid w:val="001E4E9F"/>
    <w:rsid w:val="001F3308"/>
    <w:rsid w:val="00203C5A"/>
    <w:rsid w:val="002045D4"/>
    <w:rsid w:val="00214EB6"/>
    <w:rsid w:val="002230B8"/>
    <w:rsid w:val="00233B5B"/>
    <w:rsid w:val="00242854"/>
    <w:rsid w:val="00246914"/>
    <w:rsid w:val="00246E00"/>
    <w:rsid w:val="00267167"/>
    <w:rsid w:val="00273A29"/>
    <w:rsid w:val="002857DD"/>
    <w:rsid w:val="00291761"/>
    <w:rsid w:val="0029269A"/>
    <w:rsid w:val="002971B9"/>
    <w:rsid w:val="002A092C"/>
    <w:rsid w:val="002A257F"/>
    <w:rsid w:val="002B1DBF"/>
    <w:rsid w:val="002B3C73"/>
    <w:rsid w:val="002C11AD"/>
    <w:rsid w:val="002C3358"/>
    <w:rsid w:val="002C7DDD"/>
    <w:rsid w:val="002D200D"/>
    <w:rsid w:val="002D232E"/>
    <w:rsid w:val="002D3651"/>
    <w:rsid w:val="002D373F"/>
    <w:rsid w:val="002D5754"/>
    <w:rsid w:val="002E6BBC"/>
    <w:rsid w:val="002E6D2E"/>
    <w:rsid w:val="002F0C4D"/>
    <w:rsid w:val="002F3343"/>
    <w:rsid w:val="00301401"/>
    <w:rsid w:val="00302DF9"/>
    <w:rsid w:val="00306563"/>
    <w:rsid w:val="00313B59"/>
    <w:rsid w:val="00314968"/>
    <w:rsid w:val="003426EC"/>
    <w:rsid w:val="0034291E"/>
    <w:rsid w:val="00351182"/>
    <w:rsid w:val="00355171"/>
    <w:rsid w:val="00361B99"/>
    <w:rsid w:val="00363586"/>
    <w:rsid w:val="0036434B"/>
    <w:rsid w:val="00366177"/>
    <w:rsid w:val="00373B74"/>
    <w:rsid w:val="003834E8"/>
    <w:rsid w:val="00385B3A"/>
    <w:rsid w:val="00385BE7"/>
    <w:rsid w:val="003A1583"/>
    <w:rsid w:val="003A1DE5"/>
    <w:rsid w:val="003A555E"/>
    <w:rsid w:val="003B14A6"/>
    <w:rsid w:val="003B1885"/>
    <w:rsid w:val="003B3490"/>
    <w:rsid w:val="003B6F2B"/>
    <w:rsid w:val="003C0D4A"/>
    <w:rsid w:val="003C4015"/>
    <w:rsid w:val="003C64E8"/>
    <w:rsid w:val="003D1AA9"/>
    <w:rsid w:val="003D1BD1"/>
    <w:rsid w:val="003D3768"/>
    <w:rsid w:val="003D4C99"/>
    <w:rsid w:val="003E6C3B"/>
    <w:rsid w:val="003F0A64"/>
    <w:rsid w:val="003F6B7F"/>
    <w:rsid w:val="003F6EB2"/>
    <w:rsid w:val="004027E2"/>
    <w:rsid w:val="00403015"/>
    <w:rsid w:val="0042383D"/>
    <w:rsid w:val="00426CE1"/>
    <w:rsid w:val="0043021A"/>
    <w:rsid w:val="00432026"/>
    <w:rsid w:val="00436F93"/>
    <w:rsid w:val="00440135"/>
    <w:rsid w:val="00444029"/>
    <w:rsid w:val="00444911"/>
    <w:rsid w:val="00455036"/>
    <w:rsid w:val="004619DA"/>
    <w:rsid w:val="00466FE9"/>
    <w:rsid w:val="0046740D"/>
    <w:rsid w:val="00473384"/>
    <w:rsid w:val="00475682"/>
    <w:rsid w:val="00477FAA"/>
    <w:rsid w:val="00482447"/>
    <w:rsid w:val="0049664D"/>
    <w:rsid w:val="004A1651"/>
    <w:rsid w:val="004B2BF0"/>
    <w:rsid w:val="004B42D4"/>
    <w:rsid w:val="004B615B"/>
    <w:rsid w:val="004C7237"/>
    <w:rsid w:val="004D2851"/>
    <w:rsid w:val="004D6A8B"/>
    <w:rsid w:val="004D6E7F"/>
    <w:rsid w:val="004E3E80"/>
    <w:rsid w:val="004F4D53"/>
    <w:rsid w:val="00504180"/>
    <w:rsid w:val="00507986"/>
    <w:rsid w:val="00511EF5"/>
    <w:rsid w:val="00512B32"/>
    <w:rsid w:val="00526BFB"/>
    <w:rsid w:val="00526C9A"/>
    <w:rsid w:val="00527EAA"/>
    <w:rsid w:val="00534DDE"/>
    <w:rsid w:val="0053637B"/>
    <w:rsid w:val="0053758D"/>
    <w:rsid w:val="00546900"/>
    <w:rsid w:val="00552145"/>
    <w:rsid w:val="00552297"/>
    <w:rsid w:val="00553C98"/>
    <w:rsid w:val="00560FD7"/>
    <w:rsid w:val="00561BC8"/>
    <w:rsid w:val="00574D61"/>
    <w:rsid w:val="005757E2"/>
    <w:rsid w:val="00582EB1"/>
    <w:rsid w:val="00585C3A"/>
    <w:rsid w:val="00587A7E"/>
    <w:rsid w:val="00590CCE"/>
    <w:rsid w:val="0059191B"/>
    <w:rsid w:val="00594CC7"/>
    <w:rsid w:val="00597D0B"/>
    <w:rsid w:val="005B2338"/>
    <w:rsid w:val="005B3366"/>
    <w:rsid w:val="005C0986"/>
    <w:rsid w:val="005C2967"/>
    <w:rsid w:val="005C56FB"/>
    <w:rsid w:val="005D0D98"/>
    <w:rsid w:val="005E1DAB"/>
    <w:rsid w:val="005E4B89"/>
    <w:rsid w:val="005F6863"/>
    <w:rsid w:val="006015BD"/>
    <w:rsid w:val="00607D1F"/>
    <w:rsid w:val="00610EA6"/>
    <w:rsid w:val="00615BAB"/>
    <w:rsid w:val="006172CE"/>
    <w:rsid w:val="00634F18"/>
    <w:rsid w:val="00642906"/>
    <w:rsid w:val="006526D0"/>
    <w:rsid w:val="0065543F"/>
    <w:rsid w:val="00662C30"/>
    <w:rsid w:val="00665A09"/>
    <w:rsid w:val="006727AD"/>
    <w:rsid w:val="00673066"/>
    <w:rsid w:val="006857EF"/>
    <w:rsid w:val="0069507D"/>
    <w:rsid w:val="006B3BB2"/>
    <w:rsid w:val="006C4114"/>
    <w:rsid w:val="006C48C5"/>
    <w:rsid w:val="006C6599"/>
    <w:rsid w:val="006D05CA"/>
    <w:rsid w:val="006D0A0C"/>
    <w:rsid w:val="006D163E"/>
    <w:rsid w:val="006D525E"/>
    <w:rsid w:val="006D7AAF"/>
    <w:rsid w:val="006F4B62"/>
    <w:rsid w:val="006F625F"/>
    <w:rsid w:val="006F682F"/>
    <w:rsid w:val="007058E9"/>
    <w:rsid w:val="00706C76"/>
    <w:rsid w:val="0070753F"/>
    <w:rsid w:val="00712256"/>
    <w:rsid w:val="00727D96"/>
    <w:rsid w:val="00733946"/>
    <w:rsid w:val="00744B5E"/>
    <w:rsid w:val="00751B92"/>
    <w:rsid w:val="00751F55"/>
    <w:rsid w:val="007577D4"/>
    <w:rsid w:val="00765607"/>
    <w:rsid w:val="00765CAA"/>
    <w:rsid w:val="00770A0B"/>
    <w:rsid w:val="007A1C28"/>
    <w:rsid w:val="007A4EE5"/>
    <w:rsid w:val="007B3B7A"/>
    <w:rsid w:val="007C2131"/>
    <w:rsid w:val="007D3B69"/>
    <w:rsid w:val="007D549E"/>
    <w:rsid w:val="007D716A"/>
    <w:rsid w:val="007E2857"/>
    <w:rsid w:val="007E37CB"/>
    <w:rsid w:val="007F0059"/>
    <w:rsid w:val="0081152C"/>
    <w:rsid w:val="00826838"/>
    <w:rsid w:val="008312F2"/>
    <w:rsid w:val="00832A41"/>
    <w:rsid w:val="008346F9"/>
    <w:rsid w:val="00835E1B"/>
    <w:rsid w:val="008460A1"/>
    <w:rsid w:val="00855332"/>
    <w:rsid w:val="00856B5C"/>
    <w:rsid w:val="00880DFA"/>
    <w:rsid w:val="00882D61"/>
    <w:rsid w:val="00886787"/>
    <w:rsid w:val="0089158C"/>
    <w:rsid w:val="00894239"/>
    <w:rsid w:val="00895485"/>
    <w:rsid w:val="008A2ED3"/>
    <w:rsid w:val="008A5F82"/>
    <w:rsid w:val="008B0FD6"/>
    <w:rsid w:val="008B1524"/>
    <w:rsid w:val="008B2379"/>
    <w:rsid w:val="008B7B9A"/>
    <w:rsid w:val="008D0FFD"/>
    <w:rsid w:val="008E6111"/>
    <w:rsid w:val="008F1574"/>
    <w:rsid w:val="008F7FCF"/>
    <w:rsid w:val="00920886"/>
    <w:rsid w:val="009230DF"/>
    <w:rsid w:val="00923161"/>
    <w:rsid w:val="00925E1F"/>
    <w:rsid w:val="00932409"/>
    <w:rsid w:val="0093363B"/>
    <w:rsid w:val="00934C7B"/>
    <w:rsid w:val="00941076"/>
    <w:rsid w:val="0094596F"/>
    <w:rsid w:val="00951AA7"/>
    <w:rsid w:val="00957255"/>
    <w:rsid w:val="00957F8E"/>
    <w:rsid w:val="00965F21"/>
    <w:rsid w:val="009717C9"/>
    <w:rsid w:val="00973591"/>
    <w:rsid w:val="009843E2"/>
    <w:rsid w:val="009867EB"/>
    <w:rsid w:val="009968F2"/>
    <w:rsid w:val="009A64BD"/>
    <w:rsid w:val="009B367D"/>
    <w:rsid w:val="009D272D"/>
    <w:rsid w:val="009D59B0"/>
    <w:rsid w:val="009D6CB0"/>
    <w:rsid w:val="009D71A4"/>
    <w:rsid w:val="009D764A"/>
    <w:rsid w:val="009F1BB6"/>
    <w:rsid w:val="009F3E5A"/>
    <w:rsid w:val="00A03033"/>
    <w:rsid w:val="00A03CC4"/>
    <w:rsid w:val="00A120FA"/>
    <w:rsid w:val="00A13A7A"/>
    <w:rsid w:val="00A210D7"/>
    <w:rsid w:val="00A21F7E"/>
    <w:rsid w:val="00A337F6"/>
    <w:rsid w:val="00A40C0A"/>
    <w:rsid w:val="00A5769F"/>
    <w:rsid w:val="00A60A82"/>
    <w:rsid w:val="00A76984"/>
    <w:rsid w:val="00A76B83"/>
    <w:rsid w:val="00A86015"/>
    <w:rsid w:val="00A926FF"/>
    <w:rsid w:val="00AA23D0"/>
    <w:rsid w:val="00AA442B"/>
    <w:rsid w:val="00AB1125"/>
    <w:rsid w:val="00AB6D9C"/>
    <w:rsid w:val="00AC1082"/>
    <w:rsid w:val="00AD00F8"/>
    <w:rsid w:val="00AD4574"/>
    <w:rsid w:val="00AE386E"/>
    <w:rsid w:val="00AE3E97"/>
    <w:rsid w:val="00AE71E3"/>
    <w:rsid w:val="00AF0FB5"/>
    <w:rsid w:val="00AF3BEC"/>
    <w:rsid w:val="00AF40B0"/>
    <w:rsid w:val="00B0088D"/>
    <w:rsid w:val="00B02445"/>
    <w:rsid w:val="00B06EA9"/>
    <w:rsid w:val="00B13559"/>
    <w:rsid w:val="00B16C37"/>
    <w:rsid w:val="00B26134"/>
    <w:rsid w:val="00B345B7"/>
    <w:rsid w:val="00B34B12"/>
    <w:rsid w:val="00B37378"/>
    <w:rsid w:val="00B43DFE"/>
    <w:rsid w:val="00B45A70"/>
    <w:rsid w:val="00B54C1C"/>
    <w:rsid w:val="00B61847"/>
    <w:rsid w:val="00B63A57"/>
    <w:rsid w:val="00B664B8"/>
    <w:rsid w:val="00B66FE1"/>
    <w:rsid w:val="00B7676A"/>
    <w:rsid w:val="00B900B1"/>
    <w:rsid w:val="00B906D0"/>
    <w:rsid w:val="00B91ACE"/>
    <w:rsid w:val="00B95346"/>
    <w:rsid w:val="00BA1335"/>
    <w:rsid w:val="00BA4CAE"/>
    <w:rsid w:val="00BC5ED0"/>
    <w:rsid w:val="00BD03F5"/>
    <w:rsid w:val="00BD3623"/>
    <w:rsid w:val="00BD603D"/>
    <w:rsid w:val="00BE6AD5"/>
    <w:rsid w:val="00BF1023"/>
    <w:rsid w:val="00BF1652"/>
    <w:rsid w:val="00C02CDF"/>
    <w:rsid w:val="00C14401"/>
    <w:rsid w:val="00C31587"/>
    <w:rsid w:val="00C74E68"/>
    <w:rsid w:val="00C80C4F"/>
    <w:rsid w:val="00C8282B"/>
    <w:rsid w:val="00C857EB"/>
    <w:rsid w:val="00C8623E"/>
    <w:rsid w:val="00C87644"/>
    <w:rsid w:val="00C9786D"/>
    <w:rsid w:val="00CB3164"/>
    <w:rsid w:val="00CC614A"/>
    <w:rsid w:val="00CD242C"/>
    <w:rsid w:val="00CE0B14"/>
    <w:rsid w:val="00CE4DAD"/>
    <w:rsid w:val="00CF2269"/>
    <w:rsid w:val="00D07989"/>
    <w:rsid w:val="00D142C1"/>
    <w:rsid w:val="00D15462"/>
    <w:rsid w:val="00D16250"/>
    <w:rsid w:val="00D25A56"/>
    <w:rsid w:val="00D40855"/>
    <w:rsid w:val="00D44D21"/>
    <w:rsid w:val="00D543D0"/>
    <w:rsid w:val="00D57D51"/>
    <w:rsid w:val="00D60F09"/>
    <w:rsid w:val="00D62862"/>
    <w:rsid w:val="00D63272"/>
    <w:rsid w:val="00D64C05"/>
    <w:rsid w:val="00D7012D"/>
    <w:rsid w:val="00D7223A"/>
    <w:rsid w:val="00D76167"/>
    <w:rsid w:val="00D80883"/>
    <w:rsid w:val="00D80CA5"/>
    <w:rsid w:val="00D81C20"/>
    <w:rsid w:val="00D84436"/>
    <w:rsid w:val="00D875AC"/>
    <w:rsid w:val="00D919B7"/>
    <w:rsid w:val="00D95446"/>
    <w:rsid w:val="00D96028"/>
    <w:rsid w:val="00D977B4"/>
    <w:rsid w:val="00DA29A2"/>
    <w:rsid w:val="00DA3200"/>
    <w:rsid w:val="00DC5FEA"/>
    <w:rsid w:val="00DC7014"/>
    <w:rsid w:val="00DD47B7"/>
    <w:rsid w:val="00DD4BE1"/>
    <w:rsid w:val="00DE064B"/>
    <w:rsid w:val="00DE1395"/>
    <w:rsid w:val="00DE525C"/>
    <w:rsid w:val="00E01552"/>
    <w:rsid w:val="00E067C9"/>
    <w:rsid w:val="00E23384"/>
    <w:rsid w:val="00E25085"/>
    <w:rsid w:val="00E26012"/>
    <w:rsid w:val="00E317AA"/>
    <w:rsid w:val="00E35964"/>
    <w:rsid w:val="00E434E3"/>
    <w:rsid w:val="00E44EBA"/>
    <w:rsid w:val="00E46658"/>
    <w:rsid w:val="00E47168"/>
    <w:rsid w:val="00E47357"/>
    <w:rsid w:val="00E65513"/>
    <w:rsid w:val="00E66D7F"/>
    <w:rsid w:val="00E77B55"/>
    <w:rsid w:val="00E83928"/>
    <w:rsid w:val="00E83A69"/>
    <w:rsid w:val="00E84744"/>
    <w:rsid w:val="00E912A3"/>
    <w:rsid w:val="00E91371"/>
    <w:rsid w:val="00E9176D"/>
    <w:rsid w:val="00E91FA0"/>
    <w:rsid w:val="00EA3BEA"/>
    <w:rsid w:val="00EA4887"/>
    <w:rsid w:val="00EA7F39"/>
    <w:rsid w:val="00EB338C"/>
    <w:rsid w:val="00EC4695"/>
    <w:rsid w:val="00ED57E0"/>
    <w:rsid w:val="00EE385C"/>
    <w:rsid w:val="00EE6A44"/>
    <w:rsid w:val="00EF22AB"/>
    <w:rsid w:val="00EF5AA0"/>
    <w:rsid w:val="00EF72C7"/>
    <w:rsid w:val="00F01899"/>
    <w:rsid w:val="00F03DD0"/>
    <w:rsid w:val="00F21699"/>
    <w:rsid w:val="00F22A47"/>
    <w:rsid w:val="00F2691C"/>
    <w:rsid w:val="00F33B26"/>
    <w:rsid w:val="00F34CB0"/>
    <w:rsid w:val="00F43FD6"/>
    <w:rsid w:val="00F47BBF"/>
    <w:rsid w:val="00F563B3"/>
    <w:rsid w:val="00F56611"/>
    <w:rsid w:val="00F56F53"/>
    <w:rsid w:val="00F61E85"/>
    <w:rsid w:val="00F65D22"/>
    <w:rsid w:val="00F66B3B"/>
    <w:rsid w:val="00F70114"/>
    <w:rsid w:val="00F70B52"/>
    <w:rsid w:val="00F734C8"/>
    <w:rsid w:val="00F74C3D"/>
    <w:rsid w:val="00F97319"/>
    <w:rsid w:val="00FA1D2C"/>
    <w:rsid w:val="00FA3A14"/>
    <w:rsid w:val="00FA488C"/>
    <w:rsid w:val="00FA6B0F"/>
    <w:rsid w:val="00FB37DB"/>
    <w:rsid w:val="00FC49AD"/>
    <w:rsid w:val="00FE6354"/>
    <w:rsid w:val="00FE6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0F8284"/>
  <w15:chartTrackingRefBased/>
  <w15:docId w15:val="{6FCB61BF-044C-BC48-A45D-8F99CFC1A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0886"/>
    <w:pPr>
      <w:jc w:val="both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242C"/>
    <w:pPr>
      <w:keepNext/>
      <w:keepLines/>
      <w:spacing w:before="240"/>
      <w:jc w:val="left"/>
      <w:outlineLvl w:val="0"/>
    </w:pPr>
    <w:rPr>
      <w:rFonts w:eastAsiaTheme="majorEastAsia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D242C"/>
    <w:pPr>
      <w:keepNext/>
      <w:keepLines/>
      <w:spacing w:before="40"/>
      <w:jc w:val="left"/>
      <w:outlineLvl w:val="1"/>
    </w:pPr>
    <w:rPr>
      <w:rFonts w:eastAsiaTheme="majorEastAsia" w:cstheme="majorBidi"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0886"/>
    <w:pPr>
      <w:keepNext/>
      <w:keepLines/>
      <w:spacing w:before="160" w:after="8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0886"/>
    <w:pPr>
      <w:keepNext/>
      <w:keepLines/>
      <w:spacing w:before="80" w:after="4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0886"/>
    <w:pPr>
      <w:keepNext/>
      <w:keepLines/>
      <w:spacing w:before="80" w:after="4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0886"/>
    <w:pPr>
      <w:keepNext/>
      <w:keepLines/>
      <w:spacing w:before="4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0886"/>
    <w:pPr>
      <w:keepNext/>
      <w:keepLines/>
      <w:spacing w:before="4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0886"/>
    <w:pPr>
      <w:keepNext/>
      <w:keepLines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0886"/>
    <w:pPr>
      <w:keepNext/>
      <w:keepLines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242C"/>
    <w:rPr>
      <w:rFonts w:ascii="Arial" w:eastAsiaTheme="majorEastAsia" w:hAnsi="Arial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D242C"/>
    <w:rPr>
      <w:rFonts w:ascii="Arial" w:eastAsiaTheme="majorEastAsia" w:hAnsi="Arial" w:cstheme="majorBidi"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08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08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08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08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08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08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08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0886"/>
    <w:pPr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08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0886"/>
    <w:pPr>
      <w:numPr>
        <w:ilvl w:val="1"/>
      </w:numPr>
      <w:spacing w:after="16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08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088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0886"/>
    <w:rPr>
      <w:rFonts w:ascii="Arial" w:hAnsi="Arial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0886"/>
    <w:pPr>
      <w:ind w:left="720"/>
      <w:contextualSpacing/>
      <w:jc w:val="left"/>
    </w:pPr>
  </w:style>
  <w:style w:type="character" w:styleId="IntenseEmphasis">
    <w:name w:val="Intense Emphasis"/>
    <w:basedOn w:val="DefaultParagraphFont"/>
    <w:uiPriority w:val="21"/>
    <w:qFormat/>
    <w:rsid w:val="009208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08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0886"/>
    <w:rPr>
      <w:rFonts w:ascii="Arial" w:hAnsi="Arial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0886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920886"/>
    <w:rPr>
      <w:rFonts w:cs="Arial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20886"/>
    <w:rPr>
      <w:rFonts w:ascii="Arial" w:hAnsi="Arial" w:cs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4</Words>
  <Characters>1592</Characters>
  <Application>Microsoft Office Word</Application>
  <DocSecurity>0</DocSecurity>
  <Lines>18</Lines>
  <Paragraphs>5</Paragraphs>
  <ScaleCrop>false</ScaleCrop>
  <Company/>
  <LinksUpToDate>false</LinksUpToDate>
  <CharactersWithSpaces>1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Chan</dc:creator>
  <cp:keywords/>
  <dc:description/>
  <cp:lastModifiedBy>Helen Abud</cp:lastModifiedBy>
  <cp:revision>2</cp:revision>
  <dcterms:created xsi:type="dcterms:W3CDTF">2026-03-03T12:22:00Z</dcterms:created>
  <dcterms:modified xsi:type="dcterms:W3CDTF">2026-03-03T12:22:00Z</dcterms:modified>
</cp:coreProperties>
</file>